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E96888" w14:textId="346370C5" w:rsidR="008310C8" w:rsidRPr="003A00B9" w:rsidRDefault="00F87628" w:rsidP="00E77B69">
      <w:pPr>
        <w:rPr>
          <w:rFonts w:ascii="Times" w:hAnsi="Times"/>
          <w:b/>
          <w:sz w:val="24"/>
        </w:rPr>
      </w:pPr>
      <w:r>
        <w:rPr>
          <w:rFonts w:ascii="Times" w:hAnsi="Times"/>
          <w:b/>
          <w:sz w:val="24"/>
        </w:rPr>
        <w:t>Supporting Information</w:t>
      </w:r>
    </w:p>
    <w:p w14:paraId="3A6C6A2B" w14:textId="24848E9C" w:rsidR="005B0E1E" w:rsidRPr="008310C8" w:rsidRDefault="005B0E1E" w:rsidP="0088494B">
      <w:pPr>
        <w:jc w:val="both"/>
        <w:rPr>
          <w:rFonts w:ascii="Times" w:hAnsi="Times"/>
          <w:b/>
          <w:sz w:val="24"/>
          <w:u w:val="single"/>
        </w:rPr>
      </w:pPr>
      <w:bookmarkStart w:id="0" w:name="_Hlk146124680"/>
      <w:r w:rsidRPr="00EB2996">
        <w:rPr>
          <w:rFonts w:ascii="Times" w:hAnsi="Times"/>
          <w:b/>
        </w:rPr>
        <w:t xml:space="preserve">Table </w:t>
      </w:r>
      <w:r w:rsidR="00F87628">
        <w:rPr>
          <w:rFonts w:ascii="Times" w:hAnsi="Times"/>
          <w:b/>
        </w:rPr>
        <w:t>S</w:t>
      </w:r>
      <w:r w:rsidR="00EE17B9">
        <w:rPr>
          <w:rFonts w:ascii="Times" w:hAnsi="Times"/>
          <w:b/>
        </w:rPr>
        <w:t>2</w:t>
      </w:r>
      <w:r w:rsidRPr="00EB2996">
        <w:rPr>
          <w:rFonts w:ascii="Times" w:hAnsi="Times"/>
          <w:b/>
        </w:rPr>
        <w:t xml:space="preserve">. </w:t>
      </w:r>
      <w:r w:rsidRPr="00EB2996">
        <w:rPr>
          <w:rFonts w:ascii="Times" w:hAnsi="Times"/>
        </w:rPr>
        <w:t xml:space="preserve">Identified </w:t>
      </w:r>
      <w:r w:rsidR="00C92C79" w:rsidRPr="00EB2996">
        <w:rPr>
          <w:rFonts w:ascii="Times" w:hAnsi="Times"/>
        </w:rPr>
        <w:t>macrophyte</w:t>
      </w:r>
      <w:r w:rsidRPr="00EB2996">
        <w:rPr>
          <w:rFonts w:ascii="Times" w:hAnsi="Times"/>
        </w:rPr>
        <w:t xml:space="preserve"> species</w:t>
      </w:r>
      <w:r w:rsidR="003D7E2B">
        <w:rPr>
          <w:rFonts w:ascii="Times" w:hAnsi="Times"/>
        </w:rPr>
        <w:t xml:space="preserve"> (25 </w:t>
      </w:r>
      <w:r w:rsidR="00CD7088">
        <w:rPr>
          <w:rFonts w:ascii="Times" w:hAnsi="Times"/>
        </w:rPr>
        <w:t xml:space="preserve">macroalgae </w:t>
      </w:r>
      <w:r w:rsidR="003D7E2B">
        <w:rPr>
          <w:rFonts w:ascii="Times" w:hAnsi="Times"/>
        </w:rPr>
        <w:t xml:space="preserve">and </w:t>
      </w:r>
      <w:bookmarkStart w:id="1" w:name="_GoBack"/>
      <w:bookmarkEnd w:id="1"/>
      <w:r w:rsidR="003D7E2B">
        <w:rPr>
          <w:rFonts w:ascii="Times" w:hAnsi="Times"/>
        </w:rPr>
        <w:t xml:space="preserve">1 seagrass) </w:t>
      </w:r>
      <w:r w:rsidRPr="00EB2996">
        <w:rPr>
          <w:rFonts w:ascii="Times" w:hAnsi="Times"/>
        </w:rPr>
        <w:t xml:space="preserve">and corresponding biomass. Values are mean ± SD of dry weight in grams </w:t>
      </w:r>
      <w:r w:rsidR="00C92C79" w:rsidRPr="00EB2996">
        <w:rPr>
          <w:rFonts w:ascii="Times" w:hAnsi="Times"/>
        </w:rPr>
        <w:t>per square meter</w:t>
      </w:r>
      <w:r w:rsidRPr="00EB2996">
        <w:rPr>
          <w:rFonts w:ascii="Times" w:hAnsi="Times"/>
        </w:rPr>
        <w:t>.</w:t>
      </w:r>
      <w:r w:rsidR="00C92C79" w:rsidRPr="00EB2996">
        <w:rPr>
          <w:rFonts w:ascii="Times" w:hAnsi="Times"/>
        </w:rPr>
        <w:t xml:space="preserve"> Only individuals measuring more than 0.5 cm were identified and weighed. </w:t>
      </w:r>
    </w:p>
    <w:bookmarkEnd w:id="0"/>
    <w:p w14:paraId="219F6471" w14:textId="4556F9EE" w:rsidR="008310C8" w:rsidRDefault="008310C8" w:rsidP="00825742">
      <w:pPr>
        <w:jc w:val="both"/>
        <w:rPr>
          <w:rFonts w:ascii="Times" w:hAnsi="Times"/>
          <w:b/>
        </w:rPr>
      </w:pPr>
    </w:p>
    <w:p w14:paraId="0C8C499B" w14:textId="18BBDEFF" w:rsidR="00F365A5" w:rsidRPr="00EB2996" w:rsidRDefault="00AB3D94" w:rsidP="00E22002">
      <w:pPr>
        <w:rPr>
          <w:rFonts w:ascii="Times" w:hAnsi="Times"/>
          <w:b/>
          <w:sz w:val="24"/>
        </w:rPr>
      </w:pPr>
      <w:r w:rsidRPr="00EB2996">
        <w:rPr>
          <w:rFonts w:ascii="Times" w:hAnsi="Times"/>
          <w:b/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52D88457" wp14:editId="24596011">
                <wp:simplePos x="0" y="0"/>
                <wp:positionH relativeFrom="margin">
                  <wp:align>center</wp:align>
                </wp:positionH>
                <wp:positionV relativeFrom="paragraph">
                  <wp:posOffset>256540</wp:posOffset>
                </wp:positionV>
                <wp:extent cx="4857115" cy="7229475"/>
                <wp:effectExtent l="0" t="0" r="635" b="9525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57115" cy="7229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714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3060"/>
                              <w:gridCol w:w="1360"/>
                              <w:gridCol w:w="1360"/>
                              <w:gridCol w:w="1360"/>
                            </w:tblGrid>
                            <w:tr w:rsidR="006111F2" w:rsidRPr="00DB30DB" w14:paraId="6DA53CA7" w14:textId="77777777" w:rsidTr="004834AB">
                              <w:trPr>
                                <w:trHeight w:val="570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36C31B2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8BB7BF8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degraded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492D1F6" w14:textId="1A06F740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forest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C5896FC" w14:textId="0A884A68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restored forest</w:t>
                                  </w:r>
                                </w:p>
                              </w:tc>
                            </w:tr>
                            <w:tr w:rsidR="006111F2" w:rsidRPr="00DB30DB" w14:paraId="692F7F73" w14:textId="77777777" w:rsidTr="004834AB">
                              <w:trPr>
                                <w:trHeight w:val="300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714BD4A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1AEAC00" w14:textId="6786D520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(n = 5)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28354BE" w14:textId="1848044E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(n = 5)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88FA165" w14:textId="3FAC6219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(n = 4)</w:t>
                                  </w:r>
                                </w:p>
                              </w:tc>
                            </w:tr>
                            <w:tr w:rsidR="006111F2" w:rsidRPr="00DB30DB" w14:paraId="158DFD86" w14:textId="77777777" w:rsidTr="006136A2">
                              <w:trPr>
                                <w:trHeight w:val="340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E393DDC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Acetabularia acetabulum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5070E04" w14:textId="35189318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04 ± 0.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776C17B6" w14:textId="1DD9E4B4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1 ± 0.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A9EB4E1" w14:textId="19EA6B86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6111F2" w:rsidRPr="00DB30DB" w14:paraId="0E832B67" w14:textId="77777777" w:rsidTr="006136A2">
                              <w:trPr>
                                <w:trHeight w:val="340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343B2BC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Alsidium</w:t>
                                  </w:r>
                                  <w:proofErr w:type="spellEnd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helminthochorto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72C7A7C" w14:textId="2CFF5700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2 ± 2.6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2A28F8DE" w14:textId="4B2781FD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2219CA4" w14:textId="13DDAE04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6111F2" w:rsidRPr="00DB30DB" w14:paraId="6BA181D9" w14:textId="77777777" w:rsidTr="006136A2">
                              <w:trPr>
                                <w:trHeight w:val="340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924D094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Amphiroa</w:t>
                                  </w:r>
                                  <w:proofErr w:type="spellEnd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rigid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462A683" w14:textId="5EDFB8D4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3.9 ± 8.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34BC8967" w14:textId="45B2B461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D8C54E3" w14:textId="7CFEB40F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6111F2" w:rsidRPr="00DB30DB" w14:paraId="38719708" w14:textId="77777777" w:rsidTr="006136A2">
                              <w:trPr>
                                <w:trHeight w:val="340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DFF4590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Anadyomene</w:t>
                                  </w:r>
                                  <w:proofErr w:type="spellEnd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stellat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51C7629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7507122D" w14:textId="73BED589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9.3 ± 12.8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32B8A9F" w14:textId="2F75BD92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6111F2" w:rsidRPr="00DB30DB" w14:paraId="450D845A" w14:textId="77777777" w:rsidTr="006136A2">
                              <w:trPr>
                                <w:trHeight w:val="340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8BBDA42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Caulerpa </w:t>
                                  </w: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cylindrace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9B10A57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675386A9" w14:textId="7B12E2F9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21E7223" w14:textId="4D9F8BBC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6 ± 0.5</w:t>
                                  </w:r>
                                </w:p>
                              </w:tc>
                            </w:tr>
                            <w:tr w:rsidR="006111F2" w:rsidRPr="00DB30DB" w14:paraId="4AD86038" w14:textId="77777777" w:rsidTr="006136A2">
                              <w:trPr>
                                <w:trHeight w:val="340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29B5028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Caulerpa </w:t>
                                  </w: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prolifer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B5ED1BF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6B884BE6" w14:textId="1E9A748D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4.8 ± 19.5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7B7377B" w14:textId="009B0312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3 ± 0.6</w:t>
                                  </w:r>
                                </w:p>
                              </w:tc>
                            </w:tr>
                            <w:tr w:rsidR="006111F2" w:rsidRPr="00DB30DB" w14:paraId="427CA7F7" w14:textId="77777777" w:rsidTr="006136A2">
                              <w:trPr>
                                <w:trHeight w:val="340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9F02BF8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Ceramium</w:t>
                                  </w:r>
                                  <w:proofErr w:type="spellEnd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</w:t>
                                  </w: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sp.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DD3AAF3" w14:textId="56979CDC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1 ± 2.4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095FE30F" w14:textId="26761612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3092FD3" w14:textId="62EEFA85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1 ± 0.2</w:t>
                                  </w:r>
                                </w:p>
                              </w:tc>
                            </w:tr>
                            <w:tr w:rsidR="006111F2" w:rsidRPr="00DB30DB" w14:paraId="2D29C879" w14:textId="77777777" w:rsidTr="006136A2">
                              <w:trPr>
                                <w:trHeight w:val="340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3448160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Chordaceae</w:t>
                                  </w:r>
                                  <w:proofErr w:type="spellEnd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</w:t>
                                  </w:r>
                                  <w:proofErr w:type="gram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non identified</w:t>
                                  </w:r>
                                  <w:proofErr w:type="gramEnd"/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6242721" w14:textId="188B6FE0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01 ± 0.0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29EC2BF9" w14:textId="1B398A02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01 ± 0.0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CEDE2FC" w14:textId="75F9A109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4 ± 1.6</w:t>
                                  </w:r>
                                </w:p>
                              </w:tc>
                            </w:tr>
                            <w:tr w:rsidR="006111F2" w:rsidRPr="00DB30DB" w14:paraId="13050654" w14:textId="77777777" w:rsidTr="006136A2">
                              <w:trPr>
                                <w:trHeight w:val="340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6FC8527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Cladophora </w:t>
                                  </w: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prolifer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08CEFAE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458FCA43" w14:textId="09701D8F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54BABA8" w14:textId="1C87505C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3 ± 0.4</w:t>
                                  </w:r>
                                </w:p>
                              </w:tc>
                            </w:tr>
                            <w:tr w:rsidR="006111F2" w:rsidRPr="00DB30DB" w14:paraId="0D55C0FF" w14:textId="77777777" w:rsidTr="006136A2">
                              <w:trPr>
                                <w:trHeight w:val="340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2D08421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Cladophora </w:t>
                                  </w: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sp.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469C7FE" w14:textId="06162F75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1 ± 2.5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535B4EDB" w14:textId="2D2ABE95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5 ± 0.4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6A2C468" w14:textId="5F7E39F9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8.9 ± 19.1</w:t>
                                  </w:r>
                                </w:p>
                              </w:tc>
                            </w:tr>
                            <w:tr w:rsidR="006111F2" w:rsidRPr="00DB30DB" w14:paraId="0B75A688" w14:textId="77777777" w:rsidTr="006136A2">
                              <w:trPr>
                                <w:trHeight w:val="340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DD9A9BD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Cymodocea</w:t>
                                  </w:r>
                                  <w:proofErr w:type="spellEnd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nodosa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2518CDB" w14:textId="2A13B01C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2 ± 0.5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53522A13" w14:textId="5BDE267B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8.6 ± 10.6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9BDA527" w14:textId="236EEDBC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2.4 ± 31.2</w:t>
                                  </w:r>
                                </w:p>
                              </w:tc>
                            </w:tr>
                            <w:tr w:rsidR="006111F2" w:rsidRPr="00DB30DB" w14:paraId="751B9E75" w14:textId="77777777" w:rsidTr="006136A2">
                              <w:trPr>
                                <w:trHeight w:val="340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B826F52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Cystoseira</w:t>
                                  </w:r>
                                  <w:proofErr w:type="spellEnd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s.l.</w:t>
                                  </w:r>
                                  <w:proofErr w:type="spellEnd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branch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5F5744F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2F356A0A" w14:textId="74771A0B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8BBBBAD" w14:textId="17E60ACC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6.7 ± 4.9</w:t>
                                  </w:r>
                                </w:p>
                              </w:tc>
                            </w:tr>
                            <w:tr w:rsidR="006111F2" w:rsidRPr="00DB30DB" w14:paraId="233B63F3" w14:textId="77777777" w:rsidTr="006136A2">
                              <w:trPr>
                                <w:trHeight w:val="340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F9ADAB3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Cystoseira</w:t>
                                  </w:r>
                                  <w:proofErr w:type="spellEnd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foeniculacea</w:t>
                                  </w:r>
                                  <w:proofErr w:type="spellEnd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</w:t>
                                  </w: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f.</w:t>
                                  </w: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tenuiramosa</w:t>
                                  </w:r>
                                  <w:proofErr w:type="spellEnd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2C4E9F5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276FBA9D" w14:textId="182EFE47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948A6FF" w14:textId="77975A73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.5 ± 5</w:t>
                                  </w:r>
                                </w:p>
                              </w:tc>
                            </w:tr>
                            <w:tr w:rsidR="006111F2" w:rsidRPr="00DB30DB" w14:paraId="6AC9181E" w14:textId="77777777" w:rsidTr="006136A2">
                              <w:trPr>
                                <w:trHeight w:val="340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876168D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Cystoseira</w:t>
                                  </w:r>
                                  <w:proofErr w:type="spellEnd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pustulata</w:t>
                                  </w:r>
                                  <w:proofErr w:type="spellEnd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54BFEAF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12D3798A" w14:textId="5DDD9B05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6ECF03D" w14:textId="3C067E9F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6.7 ± 10.3</w:t>
                                  </w:r>
                                </w:p>
                              </w:tc>
                            </w:tr>
                            <w:tr w:rsidR="006111F2" w:rsidRPr="00DB30DB" w14:paraId="2D57DABB" w14:textId="77777777" w:rsidTr="006136A2">
                              <w:trPr>
                                <w:trHeight w:val="340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FAF2D6F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Dasycladus</w:t>
                                  </w:r>
                                  <w:proofErr w:type="spellEnd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vermiculari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E6EE2F3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19B3343A" w14:textId="1990F59F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6 ± 3.4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D2C08BB" w14:textId="5404F1FE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6111F2" w:rsidRPr="00DB30DB" w14:paraId="69F96EA3" w14:textId="77777777" w:rsidTr="006136A2">
                              <w:trPr>
                                <w:trHeight w:val="340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E6F07E2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Dictyota</w:t>
                                  </w:r>
                                  <w:proofErr w:type="spellEnd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sp.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48E3BAD" w14:textId="62263B1B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6 ± 7.5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670D6690" w14:textId="692B9054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41.9 ± 13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F13E9B3" w14:textId="784B4301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40.7 ± 22.3</w:t>
                                  </w:r>
                                </w:p>
                              </w:tc>
                            </w:tr>
                            <w:tr w:rsidR="006111F2" w:rsidRPr="00DB30DB" w14:paraId="3437DAEB" w14:textId="77777777" w:rsidTr="006136A2">
                              <w:trPr>
                                <w:trHeight w:val="340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11651BC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ongolaria</w:t>
                                  </w:r>
                                  <w:proofErr w:type="spellEnd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barbat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04A7010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7CF4DC3B" w14:textId="474CCFDD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49.8 ± 119.8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41FD4E9" w14:textId="640A8AC3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63.1 ± 61.1</w:t>
                                  </w:r>
                                </w:p>
                              </w:tc>
                            </w:tr>
                            <w:tr w:rsidR="006111F2" w:rsidRPr="00DB30DB" w14:paraId="7ECDAA86" w14:textId="77777777" w:rsidTr="006136A2">
                              <w:trPr>
                                <w:trHeight w:val="340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DD62EE7" w14:textId="3379C58A" w:rsidR="006111F2" w:rsidRPr="006E08E9" w:rsidRDefault="006111F2" w:rsidP="004834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ongolaria</w:t>
                                  </w:r>
                                  <w:proofErr w:type="spellEnd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montagnei</w:t>
                                  </w:r>
                                  <w:proofErr w:type="spellEnd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CD24355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350D2896" w14:textId="68CF39F5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7.5 ± 14.6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F97D4DA" w14:textId="04C7ABEB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6111F2" w:rsidRPr="00DB30DB" w14:paraId="1A814076" w14:textId="77777777" w:rsidTr="006136A2">
                              <w:trPr>
                                <w:trHeight w:val="340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313D649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Halopteris</w:t>
                                  </w:r>
                                  <w:proofErr w:type="spellEnd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scopari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B106EE3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692FB279" w14:textId="70EF62B0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D9AE648" w14:textId="56E8606B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49.8 ± 28.6</w:t>
                                  </w:r>
                                </w:p>
                              </w:tc>
                            </w:tr>
                            <w:tr w:rsidR="006111F2" w:rsidRPr="00DB30DB" w14:paraId="73A8A6BF" w14:textId="77777777" w:rsidTr="006136A2">
                              <w:trPr>
                                <w:trHeight w:val="340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B929C59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Jania</w:t>
                                  </w:r>
                                  <w:proofErr w:type="spellEnd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virgat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284E5FC" w14:textId="5F158F28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2 ± 2.6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2E7EFBC0" w14:textId="2AA9EF5A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593D6E9" w14:textId="29ED0D23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9.5 ± 16.3</w:t>
                                  </w:r>
                                </w:p>
                              </w:tc>
                            </w:tr>
                            <w:tr w:rsidR="006111F2" w:rsidRPr="00DB30DB" w14:paraId="4466F0ED" w14:textId="77777777" w:rsidTr="006136A2">
                              <w:trPr>
                                <w:trHeight w:val="340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811E220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Lophosiphonia</w:t>
                                  </w:r>
                                  <w:proofErr w:type="spellEnd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sp. 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11CBF77" w14:textId="1BC62D2E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7.6 ± 6.9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2AA80202" w14:textId="54501B72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B8ABC4E" w14:textId="3BEF8074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6111F2" w:rsidRPr="00DB30DB" w14:paraId="2C0D7623" w14:textId="77777777" w:rsidTr="006136A2">
                              <w:trPr>
                                <w:trHeight w:val="340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C357FDA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Lophosiphonia</w:t>
                                  </w:r>
                                  <w:proofErr w:type="spellEnd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</w:t>
                                  </w: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sp. 2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B769A2C" w14:textId="63539065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4 ± 0.9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630E849A" w14:textId="2039D6C2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AE19B3E" w14:textId="545E4821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6111F2" w:rsidRPr="00DB30DB" w14:paraId="0385B9A5" w14:textId="77777777" w:rsidTr="006136A2">
                              <w:trPr>
                                <w:trHeight w:val="340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B79E3AD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Padina </w:t>
                                  </w: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pavonic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E2017D9" w14:textId="38F56FC3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5.4 ± 11.7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4A5E9E3A" w14:textId="65F08AFE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8 ± 2.3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8190947" w14:textId="25A3614F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6.2 ± 4.2</w:t>
                                  </w:r>
                                </w:p>
                              </w:tc>
                            </w:tr>
                            <w:tr w:rsidR="006111F2" w:rsidRPr="00DB30DB" w14:paraId="574CC035" w14:textId="77777777" w:rsidTr="006136A2">
                              <w:trPr>
                                <w:trHeight w:val="340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C2FA20B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Rytiphlaea</w:t>
                                  </w:r>
                                  <w:proofErr w:type="spellEnd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tinctori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A685531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48ADA6F1" w14:textId="58112D28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8 ± 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BB26EAE" w14:textId="2817D911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6111F2" w:rsidRPr="00DB30DB" w14:paraId="44610C6A" w14:textId="77777777" w:rsidTr="006136A2">
                              <w:trPr>
                                <w:trHeight w:val="340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6769788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Sphacelaria</w:t>
                                  </w:r>
                                  <w:proofErr w:type="spellEnd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</w:t>
                                  </w: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sp.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EA013EB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5E2182C0" w14:textId="25FE2D2D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4.6 ± 5.7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B6CB4CD" w14:textId="31230EE4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7.4 ± 30.5</w:t>
                                  </w:r>
                                </w:p>
                              </w:tc>
                            </w:tr>
                            <w:tr w:rsidR="006111F2" w:rsidRPr="00DB30DB" w14:paraId="157B8535" w14:textId="77777777" w:rsidTr="006136A2">
                              <w:trPr>
                                <w:trHeight w:val="340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A2626BB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Stilophora</w:t>
                                  </w:r>
                                  <w:proofErr w:type="spellEnd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tenell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4A8C72D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4ABDA0AC" w14:textId="2317E26E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3.6 ± 3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2886446" w14:textId="5CA0AFF3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3 ± 0.3</w:t>
                                  </w:r>
                                </w:p>
                              </w:tc>
                            </w:tr>
                            <w:tr w:rsidR="006111F2" w:rsidRPr="00DB30DB" w14:paraId="55996B69" w14:textId="77777777" w:rsidTr="006136A2">
                              <w:trPr>
                                <w:trHeight w:val="340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EB20970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Valonia</w:t>
                                  </w:r>
                                  <w:proofErr w:type="spellEnd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utriculari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F20D698" w14:textId="77777777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43960E4C" w14:textId="66564996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1 ± 0.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8288594" w14:textId="38E9E5E1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6111F2" w:rsidRPr="00DB30DB" w14:paraId="4A028105" w14:textId="77777777" w:rsidTr="006136A2">
                              <w:trPr>
                                <w:trHeight w:val="315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9BA8384" w14:textId="38F8E25A" w:rsidR="006111F2" w:rsidRPr="006E08E9" w:rsidRDefault="006111F2" w:rsidP="004834AB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18"/>
                                      <w:lang w:eastAsia="en-GB"/>
                                    </w:rPr>
                                    <w:t>Total (g of dry weight · m</w:t>
                                  </w: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18"/>
                                      <w:vertAlign w:val="superscript"/>
                                      <w:lang w:eastAsia="en-GB"/>
                                    </w:rPr>
                                    <w:t>-2</w:t>
                                  </w: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18"/>
                                      <w:lang w:eastAsia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3546022" w14:textId="1FC242C9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8.1 ± 11.2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55CB23D7" w14:textId="1751DF1A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59 ± 116.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DBF2BDD" w14:textId="1ECAA81C" w:rsidR="006111F2" w:rsidRPr="006E08E9" w:rsidRDefault="006111F2" w:rsidP="004834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66.8 ± 115</w:t>
                                  </w:r>
                                </w:p>
                              </w:tc>
                            </w:tr>
                          </w:tbl>
                          <w:p w14:paraId="43B5D16A" w14:textId="77777777" w:rsidR="006111F2" w:rsidRDefault="006111F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D88457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0;margin-top:20.2pt;width:382.45pt;height:569.25pt;z-index:25166950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" stroked="f">
                <v:textbox>
                  <w:txbxContent>
                    <w:tbl>
                      <w:tblPr>
                        <w:tblW w:w="7140" w:type="dxa"/>
                        <w:tblLook w:val="04A0" w:firstRow="1" w:lastRow="0" w:firstColumn="1" w:lastColumn="0" w:noHBand="0" w:noVBand="1"/>
                      </w:tblPr>
                      <w:tblGrid>
                        <w:gridCol w:w="3060"/>
                        <w:gridCol w:w="1360"/>
                        <w:gridCol w:w="1360"/>
                        <w:gridCol w:w="1360"/>
                      </w:tblGrid>
                      <w:tr w:rsidR="006111F2" w:rsidRPr="00DB30DB" w14:paraId="6DA53CA7" w14:textId="77777777" w:rsidTr="004834AB">
                        <w:trPr>
                          <w:trHeight w:val="570"/>
                        </w:trPr>
                        <w:tc>
                          <w:tcPr>
                            <w:tcW w:w="30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36C31B2" w14:textId="77777777" w:rsidR="006111F2" w:rsidRPr="006E08E9" w:rsidRDefault="006111F2" w:rsidP="004834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8BB7BF8" w14:textId="77777777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lang w:eastAsia="en-GB"/>
                              </w:rPr>
                              <w:t>degraded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492D1F6" w14:textId="1A06F740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lang w:eastAsia="en-GB"/>
                              </w:rPr>
                              <w:t>forest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C5896FC" w14:textId="0A884A68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lang w:eastAsia="en-GB"/>
                              </w:rPr>
                              <w:t>restored forest</w:t>
                            </w:r>
                          </w:p>
                        </w:tc>
                      </w:tr>
                      <w:tr w:rsidR="006111F2" w:rsidRPr="00DB30DB" w14:paraId="692F7F73" w14:textId="77777777" w:rsidTr="004834AB">
                        <w:trPr>
                          <w:trHeight w:val="300"/>
                        </w:trPr>
                        <w:tc>
                          <w:tcPr>
                            <w:tcW w:w="30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714BD4A" w14:textId="77777777" w:rsidR="006111F2" w:rsidRPr="006E08E9" w:rsidRDefault="006111F2" w:rsidP="004834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1AEAC00" w14:textId="6786D520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(n = 5)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428354BE" w14:textId="1848044E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(n = 5)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88FA165" w14:textId="3FAC6219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(n = 4)</w:t>
                            </w:r>
                          </w:p>
                        </w:tc>
                      </w:tr>
                      <w:tr w:rsidR="006111F2" w:rsidRPr="00DB30DB" w14:paraId="158DFD86" w14:textId="77777777" w:rsidTr="006136A2">
                        <w:trPr>
                          <w:trHeight w:val="340"/>
                        </w:trPr>
                        <w:tc>
                          <w:tcPr>
                            <w:tcW w:w="30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E393DDC" w14:textId="77777777" w:rsidR="006111F2" w:rsidRPr="006E08E9" w:rsidRDefault="006111F2" w:rsidP="004834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Acetabularia acetabulum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5070E04" w14:textId="35189318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04 ± 0.1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776C17B6" w14:textId="1DD9E4B4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1 ± 0.1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A9EB4E1" w14:textId="19EA6B86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6111F2" w:rsidRPr="00DB30DB" w14:paraId="0E832B67" w14:textId="77777777" w:rsidTr="006136A2">
                        <w:trPr>
                          <w:trHeight w:val="340"/>
                        </w:trPr>
                        <w:tc>
                          <w:tcPr>
                            <w:tcW w:w="30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343B2BC" w14:textId="77777777" w:rsidR="006111F2" w:rsidRPr="006E08E9" w:rsidRDefault="006111F2" w:rsidP="004834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Alsidium</w:t>
                            </w:r>
                            <w:proofErr w:type="spellEnd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helminthochorton</w:t>
                            </w:r>
                            <w:proofErr w:type="spellEnd"/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72C7A7C" w14:textId="2CFF5700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2 ± 2.6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2A28F8DE" w14:textId="4B2781FD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2219CA4" w14:textId="13DDAE04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6111F2" w:rsidRPr="00DB30DB" w14:paraId="6BA181D9" w14:textId="77777777" w:rsidTr="006136A2">
                        <w:trPr>
                          <w:trHeight w:val="340"/>
                        </w:trPr>
                        <w:tc>
                          <w:tcPr>
                            <w:tcW w:w="30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924D094" w14:textId="77777777" w:rsidR="006111F2" w:rsidRPr="006E08E9" w:rsidRDefault="006111F2" w:rsidP="004834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Amphiroa</w:t>
                            </w:r>
                            <w:proofErr w:type="spellEnd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rigida</w:t>
                            </w:r>
                            <w:proofErr w:type="spellEnd"/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462A683" w14:textId="5EDFB8D4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3.9 ± 8.1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34BC8967" w14:textId="45B2B461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D8C54E3" w14:textId="7CFEB40F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6111F2" w:rsidRPr="00DB30DB" w14:paraId="38719708" w14:textId="77777777" w:rsidTr="006136A2">
                        <w:trPr>
                          <w:trHeight w:val="340"/>
                        </w:trPr>
                        <w:tc>
                          <w:tcPr>
                            <w:tcW w:w="30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DFF4590" w14:textId="77777777" w:rsidR="006111F2" w:rsidRPr="006E08E9" w:rsidRDefault="006111F2" w:rsidP="004834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Anadyomene</w:t>
                            </w:r>
                            <w:proofErr w:type="spellEnd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stellata</w:t>
                            </w:r>
                            <w:proofErr w:type="spellEnd"/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51C7629" w14:textId="77777777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7507122D" w14:textId="73BED589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9.3 ± 12.8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32B8A9F" w14:textId="2F75BD92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6111F2" w:rsidRPr="00DB30DB" w14:paraId="450D845A" w14:textId="77777777" w:rsidTr="006136A2">
                        <w:trPr>
                          <w:trHeight w:val="340"/>
                        </w:trPr>
                        <w:tc>
                          <w:tcPr>
                            <w:tcW w:w="30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8BBDA42" w14:textId="77777777" w:rsidR="006111F2" w:rsidRPr="006E08E9" w:rsidRDefault="006111F2" w:rsidP="004834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Caulerpa </w:t>
                            </w: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cylindracea</w:t>
                            </w:r>
                            <w:proofErr w:type="spellEnd"/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9B10A57" w14:textId="77777777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675386A9" w14:textId="7B12E2F9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21E7223" w14:textId="4D9F8BBC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6 ± 0.5</w:t>
                            </w:r>
                          </w:p>
                        </w:tc>
                      </w:tr>
                      <w:tr w:rsidR="006111F2" w:rsidRPr="00DB30DB" w14:paraId="4AD86038" w14:textId="77777777" w:rsidTr="006136A2">
                        <w:trPr>
                          <w:trHeight w:val="340"/>
                        </w:trPr>
                        <w:tc>
                          <w:tcPr>
                            <w:tcW w:w="30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29B5028" w14:textId="77777777" w:rsidR="006111F2" w:rsidRPr="006E08E9" w:rsidRDefault="006111F2" w:rsidP="004834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Caulerpa </w:t>
                            </w: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prolifera</w:t>
                            </w:r>
                            <w:proofErr w:type="spellEnd"/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B5ED1BF" w14:textId="77777777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6B884BE6" w14:textId="1E9A748D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4.8 ± 19.5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7B7377B" w14:textId="009B0312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3 ± 0.6</w:t>
                            </w:r>
                          </w:p>
                        </w:tc>
                      </w:tr>
                      <w:tr w:rsidR="006111F2" w:rsidRPr="00DB30DB" w14:paraId="427CA7F7" w14:textId="77777777" w:rsidTr="006136A2">
                        <w:trPr>
                          <w:trHeight w:val="340"/>
                        </w:trPr>
                        <w:tc>
                          <w:tcPr>
                            <w:tcW w:w="30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9F02BF8" w14:textId="77777777" w:rsidR="006111F2" w:rsidRPr="006E08E9" w:rsidRDefault="006111F2" w:rsidP="004834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Ceramium</w:t>
                            </w:r>
                            <w:proofErr w:type="spellEnd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sp.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DD3AAF3" w14:textId="56979CDC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1 ± 2.4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095FE30F" w14:textId="26761612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3092FD3" w14:textId="62EEFA85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1 ± 0.2</w:t>
                            </w:r>
                          </w:p>
                        </w:tc>
                      </w:tr>
                      <w:tr w:rsidR="006111F2" w:rsidRPr="00DB30DB" w14:paraId="2D29C879" w14:textId="77777777" w:rsidTr="006136A2">
                        <w:trPr>
                          <w:trHeight w:val="340"/>
                        </w:trPr>
                        <w:tc>
                          <w:tcPr>
                            <w:tcW w:w="30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3448160" w14:textId="77777777" w:rsidR="006111F2" w:rsidRPr="006E08E9" w:rsidRDefault="006111F2" w:rsidP="004834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Chordaceae</w:t>
                            </w:r>
                            <w:proofErr w:type="spellEnd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  <w:proofErr w:type="gram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non identified</w:t>
                            </w:r>
                            <w:proofErr w:type="gramEnd"/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6242721" w14:textId="188B6FE0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01 ± 0.01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29EC2BF9" w14:textId="1B398A02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01 ± 0.01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CEDE2FC" w14:textId="75F9A109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4 ± 1.6</w:t>
                            </w:r>
                          </w:p>
                        </w:tc>
                      </w:tr>
                      <w:tr w:rsidR="006111F2" w:rsidRPr="00DB30DB" w14:paraId="13050654" w14:textId="77777777" w:rsidTr="006136A2">
                        <w:trPr>
                          <w:trHeight w:val="340"/>
                        </w:trPr>
                        <w:tc>
                          <w:tcPr>
                            <w:tcW w:w="30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6FC8527" w14:textId="77777777" w:rsidR="006111F2" w:rsidRPr="006E08E9" w:rsidRDefault="006111F2" w:rsidP="004834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Cladophora </w:t>
                            </w: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prolifera</w:t>
                            </w:r>
                            <w:proofErr w:type="spellEnd"/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08CEFAE" w14:textId="77777777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458FCA43" w14:textId="09701D8F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54BABA8" w14:textId="1C87505C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3 ± 0.4</w:t>
                            </w:r>
                          </w:p>
                        </w:tc>
                      </w:tr>
                      <w:tr w:rsidR="006111F2" w:rsidRPr="00DB30DB" w14:paraId="0D55C0FF" w14:textId="77777777" w:rsidTr="006136A2">
                        <w:trPr>
                          <w:trHeight w:val="340"/>
                        </w:trPr>
                        <w:tc>
                          <w:tcPr>
                            <w:tcW w:w="30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2D08421" w14:textId="77777777" w:rsidR="006111F2" w:rsidRPr="006E08E9" w:rsidRDefault="006111F2" w:rsidP="004834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Cladophora </w:t>
                            </w: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sp.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469C7FE" w14:textId="06162F75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1 ± 2.5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535B4EDB" w14:textId="2D2ABE95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5 ± 0.4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6A2C468" w14:textId="5F7E39F9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8.9 ± 19.1</w:t>
                            </w:r>
                          </w:p>
                        </w:tc>
                      </w:tr>
                      <w:tr w:rsidR="006111F2" w:rsidRPr="00DB30DB" w14:paraId="0B75A688" w14:textId="77777777" w:rsidTr="006136A2">
                        <w:trPr>
                          <w:trHeight w:val="340"/>
                        </w:trPr>
                        <w:tc>
                          <w:tcPr>
                            <w:tcW w:w="30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DD9A9BD" w14:textId="77777777" w:rsidR="006111F2" w:rsidRPr="006E08E9" w:rsidRDefault="006111F2" w:rsidP="004834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Cymodocea</w:t>
                            </w:r>
                            <w:proofErr w:type="spellEnd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nodosa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2518CDB" w14:textId="2A13B01C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2 ± 0.5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53522A13" w14:textId="5BDE267B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8.6 ± 10.6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9BDA527" w14:textId="236EEDBC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2.4 ± 31.2</w:t>
                            </w:r>
                          </w:p>
                        </w:tc>
                      </w:tr>
                      <w:tr w:rsidR="006111F2" w:rsidRPr="00DB30DB" w14:paraId="751B9E75" w14:textId="77777777" w:rsidTr="006136A2">
                        <w:trPr>
                          <w:trHeight w:val="340"/>
                        </w:trPr>
                        <w:tc>
                          <w:tcPr>
                            <w:tcW w:w="30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B826F52" w14:textId="77777777" w:rsidR="006111F2" w:rsidRPr="006E08E9" w:rsidRDefault="006111F2" w:rsidP="004834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Cystoseira</w:t>
                            </w:r>
                            <w:proofErr w:type="spellEnd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s.l.</w:t>
                            </w:r>
                            <w:proofErr w:type="spellEnd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branch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5F5744F" w14:textId="77777777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2F356A0A" w14:textId="74771A0B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8BBBBAD" w14:textId="17E60ACC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6.7 ± 4.9</w:t>
                            </w:r>
                          </w:p>
                        </w:tc>
                      </w:tr>
                      <w:tr w:rsidR="006111F2" w:rsidRPr="00DB30DB" w14:paraId="233B63F3" w14:textId="77777777" w:rsidTr="006136A2">
                        <w:trPr>
                          <w:trHeight w:val="340"/>
                        </w:trPr>
                        <w:tc>
                          <w:tcPr>
                            <w:tcW w:w="30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F9ADAB3" w14:textId="77777777" w:rsidR="006111F2" w:rsidRPr="006E08E9" w:rsidRDefault="006111F2" w:rsidP="004834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Cystoseira</w:t>
                            </w:r>
                            <w:proofErr w:type="spellEnd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foeniculacea</w:t>
                            </w:r>
                            <w:proofErr w:type="spellEnd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  <w:r w:rsidRPr="006E08E9">
                              <w:rPr>
                                <w:rFonts w:ascii="Times New Roman" w:eastAsia="Times New Roman" w:hAnsi="Times New Roman" w:cs="Times New Roman"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f.</w:t>
                            </w:r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tenuiramosa</w:t>
                            </w:r>
                            <w:proofErr w:type="spellEnd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2C4E9F5" w14:textId="77777777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276FBA9D" w14:textId="182EFE47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948A6FF" w14:textId="77975A73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.5 ± 5</w:t>
                            </w:r>
                          </w:p>
                        </w:tc>
                      </w:tr>
                      <w:tr w:rsidR="006111F2" w:rsidRPr="00DB30DB" w14:paraId="6AC9181E" w14:textId="77777777" w:rsidTr="006136A2">
                        <w:trPr>
                          <w:trHeight w:val="340"/>
                        </w:trPr>
                        <w:tc>
                          <w:tcPr>
                            <w:tcW w:w="30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876168D" w14:textId="77777777" w:rsidR="006111F2" w:rsidRPr="006E08E9" w:rsidRDefault="006111F2" w:rsidP="004834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Cystoseira</w:t>
                            </w:r>
                            <w:proofErr w:type="spellEnd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pustulata</w:t>
                            </w:r>
                            <w:proofErr w:type="spellEnd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54BFEAF" w14:textId="77777777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12D3798A" w14:textId="5DDD9B05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6ECF03D" w14:textId="3C067E9F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6.7 ± 10.3</w:t>
                            </w:r>
                          </w:p>
                        </w:tc>
                      </w:tr>
                      <w:tr w:rsidR="006111F2" w:rsidRPr="00DB30DB" w14:paraId="2D57DABB" w14:textId="77777777" w:rsidTr="006136A2">
                        <w:trPr>
                          <w:trHeight w:val="340"/>
                        </w:trPr>
                        <w:tc>
                          <w:tcPr>
                            <w:tcW w:w="30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FAF2D6F" w14:textId="77777777" w:rsidR="006111F2" w:rsidRPr="006E08E9" w:rsidRDefault="006111F2" w:rsidP="004834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Dasycladus</w:t>
                            </w:r>
                            <w:proofErr w:type="spellEnd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vermiculari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E6EE2F3" w14:textId="77777777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19B3343A" w14:textId="1990F59F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6 ± 3.4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D2C08BB" w14:textId="5404F1FE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6111F2" w:rsidRPr="00DB30DB" w14:paraId="69F96EA3" w14:textId="77777777" w:rsidTr="006136A2">
                        <w:trPr>
                          <w:trHeight w:val="340"/>
                        </w:trPr>
                        <w:tc>
                          <w:tcPr>
                            <w:tcW w:w="30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E6F07E2" w14:textId="77777777" w:rsidR="006111F2" w:rsidRPr="006E08E9" w:rsidRDefault="006111F2" w:rsidP="004834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Dictyota</w:t>
                            </w:r>
                            <w:proofErr w:type="spellEnd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sp.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48E3BAD" w14:textId="62263B1B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6 ± 7.5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670D6690" w14:textId="692B9054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41.9 ± 13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F13E9B3" w14:textId="784B4301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40.7 ± 22.3</w:t>
                            </w:r>
                          </w:p>
                        </w:tc>
                      </w:tr>
                      <w:tr w:rsidR="006111F2" w:rsidRPr="00DB30DB" w14:paraId="3437DAEB" w14:textId="77777777" w:rsidTr="006136A2">
                        <w:trPr>
                          <w:trHeight w:val="340"/>
                        </w:trPr>
                        <w:tc>
                          <w:tcPr>
                            <w:tcW w:w="30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11651BC" w14:textId="77777777" w:rsidR="006111F2" w:rsidRPr="006E08E9" w:rsidRDefault="006111F2" w:rsidP="004834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ongolaria</w:t>
                            </w:r>
                            <w:proofErr w:type="spellEnd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barbata</w:t>
                            </w:r>
                            <w:proofErr w:type="spellEnd"/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04A7010" w14:textId="77777777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7CF4DC3B" w14:textId="474CCFDD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49.8 ± 119.8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41FD4E9" w14:textId="640A8AC3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63.1 ± 61.1</w:t>
                            </w:r>
                          </w:p>
                        </w:tc>
                      </w:tr>
                      <w:tr w:rsidR="006111F2" w:rsidRPr="00DB30DB" w14:paraId="7ECDAA86" w14:textId="77777777" w:rsidTr="006136A2">
                        <w:trPr>
                          <w:trHeight w:val="340"/>
                        </w:trPr>
                        <w:tc>
                          <w:tcPr>
                            <w:tcW w:w="30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DD62EE7" w14:textId="3379C58A" w:rsidR="006111F2" w:rsidRPr="006E08E9" w:rsidRDefault="006111F2" w:rsidP="004834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ongolaria</w:t>
                            </w:r>
                            <w:proofErr w:type="spellEnd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montagnei</w:t>
                            </w:r>
                            <w:proofErr w:type="spellEnd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CD24355" w14:textId="77777777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350D2896" w14:textId="68CF39F5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7.5 ± 14.6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F97D4DA" w14:textId="04C7ABEB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6111F2" w:rsidRPr="00DB30DB" w14:paraId="1A814076" w14:textId="77777777" w:rsidTr="006136A2">
                        <w:trPr>
                          <w:trHeight w:val="340"/>
                        </w:trPr>
                        <w:tc>
                          <w:tcPr>
                            <w:tcW w:w="30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313D649" w14:textId="77777777" w:rsidR="006111F2" w:rsidRPr="006E08E9" w:rsidRDefault="006111F2" w:rsidP="004834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Halopteris</w:t>
                            </w:r>
                            <w:proofErr w:type="spellEnd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scoparia</w:t>
                            </w:r>
                            <w:proofErr w:type="spellEnd"/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B106EE3" w14:textId="77777777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692FB279" w14:textId="70EF62B0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D9AE648" w14:textId="56E8606B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49.8 ± 28.6</w:t>
                            </w:r>
                          </w:p>
                        </w:tc>
                      </w:tr>
                      <w:tr w:rsidR="006111F2" w:rsidRPr="00DB30DB" w14:paraId="73A8A6BF" w14:textId="77777777" w:rsidTr="006136A2">
                        <w:trPr>
                          <w:trHeight w:val="340"/>
                        </w:trPr>
                        <w:tc>
                          <w:tcPr>
                            <w:tcW w:w="30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B929C59" w14:textId="77777777" w:rsidR="006111F2" w:rsidRPr="006E08E9" w:rsidRDefault="006111F2" w:rsidP="004834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Jania</w:t>
                            </w:r>
                            <w:proofErr w:type="spellEnd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virgata</w:t>
                            </w:r>
                            <w:proofErr w:type="spellEnd"/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284E5FC" w14:textId="5F158F28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2 ± 2.6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2E7EFBC0" w14:textId="2AA9EF5A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593D6E9" w14:textId="29ED0D23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9.5 ± 16.3</w:t>
                            </w:r>
                          </w:p>
                        </w:tc>
                      </w:tr>
                      <w:tr w:rsidR="006111F2" w:rsidRPr="00DB30DB" w14:paraId="4466F0ED" w14:textId="77777777" w:rsidTr="006136A2">
                        <w:trPr>
                          <w:trHeight w:val="340"/>
                        </w:trPr>
                        <w:tc>
                          <w:tcPr>
                            <w:tcW w:w="30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811E220" w14:textId="77777777" w:rsidR="006111F2" w:rsidRPr="006E08E9" w:rsidRDefault="006111F2" w:rsidP="004834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Lophosiphonia</w:t>
                            </w:r>
                            <w:proofErr w:type="spellEnd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sp. 1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11CBF77" w14:textId="1BC62D2E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7.6 ± 6.9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2AA80202" w14:textId="54501B72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B8ABC4E" w14:textId="3BEF8074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6111F2" w:rsidRPr="00DB30DB" w14:paraId="2C0D7623" w14:textId="77777777" w:rsidTr="006136A2">
                        <w:trPr>
                          <w:trHeight w:val="340"/>
                        </w:trPr>
                        <w:tc>
                          <w:tcPr>
                            <w:tcW w:w="30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C357FDA" w14:textId="77777777" w:rsidR="006111F2" w:rsidRPr="006E08E9" w:rsidRDefault="006111F2" w:rsidP="004834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Lophosiphonia</w:t>
                            </w:r>
                            <w:proofErr w:type="spellEnd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sp. 2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B769A2C" w14:textId="63539065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4 ± 0.9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630E849A" w14:textId="2039D6C2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AE19B3E" w14:textId="545E4821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6111F2" w:rsidRPr="00DB30DB" w14:paraId="0385B9A5" w14:textId="77777777" w:rsidTr="006136A2">
                        <w:trPr>
                          <w:trHeight w:val="340"/>
                        </w:trPr>
                        <w:tc>
                          <w:tcPr>
                            <w:tcW w:w="30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B79E3AD" w14:textId="77777777" w:rsidR="006111F2" w:rsidRPr="006E08E9" w:rsidRDefault="006111F2" w:rsidP="004834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Padina </w:t>
                            </w: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pavonica</w:t>
                            </w:r>
                            <w:proofErr w:type="spellEnd"/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E2017D9" w14:textId="38F56FC3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5.4 ± 11.7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4A5E9E3A" w14:textId="65F08AFE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8 ± 2.3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8190947" w14:textId="25A3614F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6.2 ± 4.2</w:t>
                            </w:r>
                          </w:p>
                        </w:tc>
                      </w:tr>
                      <w:tr w:rsidR="006111F2" w:rsidRPr="00DB30DB" w14:paraId="574CC035" w14:textId="77777777" w:rsidTr="006136A2">
                        <w:trPr>
                          <w:trHeight w:val="340"/>
                        </w:trPr>
                        <w:tc>
                          <w:tcPr>
                            <w:tcW w:w="30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C2FA20B" w14:textId="77777777" w:rsidR="006111F2" w:rsidRPr="006E08E9" w:rsidRDefault="006111F2" w:rsidP="004834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Rytiphlaea</w:t>
                            </w:r>
                            <w:proofErr w:type="spellEnd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tinctoria</w:t>
                            </w:r>
                            <w:proofErr w:type="spellEnd"/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A685531" w14:textId="77777777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48ADA6F1" w14:textId="58112D28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8 ± 1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BB26EAE" w14:textId="2817D911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6111F2" w:rsidRPr="00DB30DB" w14:paraId="44610C6A" w14:textId="77777777" w:rsidTr="006136A2">
                        <w:trPr>
                          <w:trHeight w:val="340"/>
                        </w:trPr>
                        <w:tc>
                          <w:tcPr>
                            <w:tcW w:w="30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6769788" w14:textId="77777777" w:rsidR="006111F2" w:rsidRPr="006E08E9" w:rsidRDefault="006111F2" w:rsidP="004834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Sphacelaria</w:t>
                            </w:r>
                            <w:proofErr w:type="spellEnd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sp.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EA013EB" w14:textId="77777777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5E2182C0" w14:textId="25FE2D2D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4.6 ± 5.7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B6CB4CD" w14:textId="31230EE4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7.4 ± 30.5</w:t>
                            </w:r>
                          </w:p>
                        </w:tc>
                      </w:tr>
                      <w:tr w:rsidR="006111F2" w:rsidRPr="00DB30DB" w14:paraId="157B8535" w14:textId="77777777" w:rsidTr="006136A2">
                        <w:trPr>
                          <w:trHeight w:val="340"/>
                        </w:trPr>
                        <w:tc>
                          <w:tcPr>
                            <w:tcW w:w="30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A2626BB" w14:textId="77777777" w:rsidR="006111F2" w:rsidRPr="006E08E9" w:rsidRDefault="006111F2" w:rsidP="004834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Stilophora</w:t>
                            </w:r>
                            <w:proofErr w:type="spellEnd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tenella</w:t>
                            </w:r>
                            <w:proofErr w:type="spellEnd"/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4A8C72D" w14:textId="77777777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4ABDA0AC" w14:textId="2317E26E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3.6 ± 3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2886446" w14:textId="5CA0AFF3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3 ± 0.3</w:t>
                            </w:r>
                          </w:p>
                        </w:tc>
                      </w:tr>
                      <w:tr w:rsidR="006111F2" w:rsidRPr="00DB30DB" w14:paraId="55996B69" w14:textId="77777777" w:rsidTr="006136A2">
                        <w:trPr>
                          <w:trHeight w:val="340"/>
                        </w:trPr>
                        <w:tc>
                          <w:tcPr>
                            <w:tcW w:w="30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EB20970" w14:textId="77777777" w:rsidR="006111F2" w:rsidRPr="006E08E9" w:rsidRDefault="006111F2" w:rsidP="004834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Valonia</w:t>
                            </w:r>
                            <w:proofErr w:type="spellEnd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utricularis</w:t>
                            </w:r>
                            <w:proofErr w:type="spellEnd"/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F20D698" w14:textId="77777777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43960E4C" w14:textId="66564996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1 ± 0.1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8288594" w14:textId="38E9E5E1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6111F2" w:rsidRPr="00DB30DB" w14:paraId="4A028105" w14:textId="77777777" w:rsidTr="006136A2">
                        <w:trPr>
                          <w:trHeight w:val="315"/>
                        </w:trPr>
                        <w:tc>
                          <w:tcPr>
                            <w:tcW w:w="3060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9BA8384" w14:textId="38F8E25A" w:rsidR="006111F2" w:rsidRPr="006E08E9" w:rsidRDefault="006111F2" w:rsidP="004834AB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18"/>
                                <w:lang w:eastAsia="en-GB"/>
                              </w:rPr>
                              <w:t>Total (g of dry weight · m</w:t>
                            </w:r>
                            <w:r w:rsidRPr="006E08E9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18"/>
                                <w:vertAlign w:val="superscript"/>
                                <w:lang w:eastAsia="en-GB"/>
                              </w:rPr>
                              <w:t>-2</w:t>
                            </w:r>
                            <w:r w:rsidRPr="006E08E9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18"/>
                                <w:lang w:eastAsia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3546022" w14:textId="1FC242C9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8.1 ± 11.2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vAlign w:val="bottom"/>
                          </w:tcPr>
                          <w:p w14:paraId="55CB23D7" w14:textId="1751DF1A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59 ± 116.1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DBF2BDD" w14:textId="1ECAA81C" w:rsidR="006111F2" w:rsidRPr="006E08E9" w:rsidRDefault="006111F2" w:rsidP="004834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66.8 ± 115</w:t>
                            </w:r>
                          </w:p>
                        </w:tc>
                      </w:tr>
                    </w:tbl>
                    <w:p w14:paraId="43B5D16A" w14:textId="77777777" w:rsidR="006111F2" w:rsidRDefault="006111F2"/>
                  </w:txbxContent>
                </v:textbox>
                <w10:wrap type="square" anchorx="margin"/>
              </v:shape>
            </w:pict>
          </mc:Fallback>
        </mc:AlternateContent>
      </w:r>
    </w:p>
    <w:sectPr w:rsidR="00F365A5" w:rsidRPr="00EB2996" w:rsidSect="00AB3D94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81FA8"/>
    <w:multiLevelType w:val="multilevel"/>
    <w:tmpl w:val="2FD69648"/>
    <w:lvl w:ilvl="0">
      <w:numFmt w:val="decimal"/>
      <w:lvlText w:val="(%1"/>
      <w:lvlJc w:val="left"/>
      <w:pPr>
        <w:ind w:left="495" w:hanging="495"/>
      </w:pPr>
      <w:rPr>
        <w:rFonts w:hint="default"/>
      </w:rPr>
    </w:lvl>
    <w:lvl w:ilvl="1">
      <w:start w:val="1"/>
      <w:numFmt w:val="decimalZero"/>
      <w:lvlText w:val="(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902174A"/>
    <w:multiLevelType w:val="hybridMultilevel"/>
    <w:tmpl w:val="F85EB262"/>
    <w:lvl w:ilvl="0" w:tplc="BAD8AA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D702C6"/>
    <w:multiLevelType w:val="hybridMultilevel"/>
    <w:tmpl w:val="DDB60BB8"/>
    <w:lvl w:ilvl="0" w:tplc="52D29E1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5A5"/>
    <w:rsid w:val="00004D4F"/>
    <w:rsid w:val="000101A2"/>
    <w:rsid w:val="00012198"/>
    <w:rsid w:val="000137A8"/>
    <w:rsid w:val="00015B20"/>
    <w:rsid w:val="00030F85"/>
    <w:rsid w:val="00042958"/>
    <w:rsid w:val="0006296E"/>
    <w:rsid w:val="00064629"/>
    <w:rsid w:val="00064E65"/>
    <w:rsid w:val="00083BAE"/>
    <w:rsid w:val="00092179"/>
    <w:rsid w:val="000A18D3"/>
    <w:rsid w:val="000B46EA"/>
    <w:rsid w:val="000D015E"/>
    <w:rsid w:val="000D400C"/>
    <w:rsid w:val="000F5C84"/>
    <w:rsid w:val="00100735"/>
    <w:rsid w:val="00101B40"/>
    <w:rsid w:val="001119BB"/>
    <w:rsid w:val="001128C9"/>
    <w:rsid w:val="00145EB7"/>
    <w:rsid w:val="001546EC"/>
    <w:rsid w:val="00157F5B"/>
    <w:rsid w:val="00164C1D"/>
    <w:rsid w:val="00177448"/>
    <w:rsid w:val="001958AE"/>
    <w:rsid w:val="001A2479"/>
    <w:rsid w:val="001B312D"/>
    <w:rsid w:val="001E2E93"/>
    <w:rsid w:val="002003DF"/>
    <w:rsid w:val="002110A9"/>
    <w:rsid w:val="00225F81"/>
    <w:rsid w:val="00227405"/>
    <w:rsid w:val="0023143A"/>
    <w:rsid w:val="00232491"/>
    <w:rsid w:val="002354C7"/>
    <w:rsid w:val="00243506"/>
    <w:rsid w:val="00254D8F"/>
    <w:rsid w:val="00280115"/>
    <w:rsid w:val="00284349"/>
    <w:rsid w:val="0029599B"/>
    <w:rsid w:val="002B0045"/>
    <w:rsid w:val="002B4560"/>
    <w:rsid w:val="002B57C3"/>
    <w:rsid w:val="002B6370"/>
    <w:rsid w:val="002C277A"/>
    <w:rsid w:val="002D04C3"/>
    <w:rsid w:val="002D41F1"/>
    <w:rsid w:val="002D5893"/>
    <w:rsid w:val="002E0D53"/>
    <w:rsid w:val="00300DA7"/>
    <w:rsid w:val="00303788"/>
    <w:rsid w:val="0031073D"/>
    <w:rsid w:val="00324B12"/>
    <w:rsid w:val="003448FD"/>
    <w:rsid w:val="003860F5"/>
    <w:rsid w:val="00387BDC"/>
    <w:rsid w:val="003A00B9"/>
    <w:rsid w:val="003C0808"/>
    <w:rsid w:val="003C1111"/>
    <w:rsid w:val="003D1965"/>
    <w:rsid w:val="003D5FA3"/>
    <w:rsid w:val="003D7E2B"/>
    <w:rsid w:val="003E50F4"/>
    <w:rsid w:val="003E730F"/>
    <w:rsid w:val="00403FBF"/>
    <w:rsid w:val="00411578"/>
    <w:rsid w:val="0042369A"/>
    <w:rsid w:val="004509AC"/>
    <w:rsid w:val="00455EF1"/>
    <w:rsid w:val="004748EF"/>
    <w:rsid w:val="004834AB"/>
    <w:rsid w:val="004942FD"/>
    <w:rsid w:val="0049672F"/>
    <w:rsid w:val="004D104E"/>
    <w:rsid w:val="004D76F9"/>
    <w:rsid w:val="004E1968"/>
    <w:rsid w:val="004E4FA7"/>
    <w:rsid w:val="004F5563"/>
    <w:rsid w:val="00504423"/>
    <w:rsid w:val="0053272C"/>
    <w:rsid w:val="00534F12"/>
    <w:rsid w:val="005614AD"/>
    <w:rsid w:val="00582F83"/>
    <w:rsid w:val="00592A8C"/>
    <w:rsid w:val="005B0E1E"/>
    <w:rsid w:val="005B31C7"/>
    <w:rsid w:val="005B46F2"/>
    <w:rsid w:val="005C0607"/>
    <w:rsid w:val="005F17C9"/>
    <w:rsid w:val="006054A4"/>
    <w:rsid w:val="006105FC"/>
    <w:rsid w:val="006111F2"/>
    <w:rsid w:val="006136A2"/>
    <w:rsid w:val="00623873"/>
    <w:rsid w:val="00657879"/>
    <w:rsid w:val="00657AF5"/>
    <w:rsid w:val="00670E1C"/>
    <w:rsid w:val="00672A31"/>
    <w:rsid w:val="00685978"/>
    <w:rsid w:val="006A6962"/>
    <w:rsid w:val="006A6DC2"/>
    <w:rsid w:val="006B20E5"/>
    <w:rsid w:val="006E08E9"/>
    <w:rsid w:val="00701BCC"/>
    <w:rsid w:val="007210B9"/>
    <w:rsid w:val="007359DC"/>
    <w:rsid w:val="00751B81"/>
    <w:rsid w:val="00755E1D"/>
    <w:rsid w:val="00757BE0"/>
    <w:rsid w:val="00766B7D"/>
    <w:rsid w:val="0077001D"/>
    <w:rsid w:val="00777384"/>
    <w:rsid w:val="007A409C"/>
    <w:rsid w:val="007B2FE9"/>
    <w:rsid w:val="007B5113"/>
    <w:rsid w:val="007B6E0F"/>
    <w:rsid w:val="007C3AF9"/>
    <w:rsid w:val="008062EA"/>
    <w:rsid w:val="008214DC"/>
    <w:rsid w:val="00825742"/>
    <w:rsid w:val="008310C8"/>
    <w:rsid w:val="0083292F"/>
    <w:rsid w:val="00832C02"/>
    <w:rsid w:val="00852330"/>
    <w:rsid w:val="0086572B"/>
    <w:rsid w:val="00871536"/>
    <w:rsid w:val="00875279"/>
    <w:rsid w:val="0088494B"/>
    <w:rsid w:val="008A4CD6"/>
    <w:rsid w:val="008A5942"/>
    <w:rsid w:val="008F67A0"/>
    <w:rsid w:val="008F6FC8"/>
    <w:rsid w:val="009058EA"/>
    <w:rsid w:val="00934A86"/>
    <w:rsid w:val="00937AA7"/>
    <w:rsid w:val="009402EC"/>
    <w:rsid w:val="00941C94"/>
    <w:rsid w:val="00986A42"/>
    <w:rsid w:val="00987545"/>
    <w:rsid w:val="009A3FC7"/>
    <w:rsid w:val="009B098C"/>
    <w:rsid w:val="009B0D32"/>
    <w:rsid w:val="009B29FF"/>
    <w:rsid w:val="009F5CE2"/>
    <w:rsid w:val="00A061A6"/>
    <w:rsid w:val="00A12C54"/>
    <w:rsid w:val="00A20C4C"/>
    <w:rsid w:val="00A2590E"/>
    <w:rsid w:val="00A305BD"/>
    <w:rsid w:val="00A64CEF"/>
    <w:rsid w:val="00AA7E88"/>
    <w:rsid w:val="00AB14CF"/>
    <w:rsid w:val="00AB3D94"/>
    <w:rsid w:val="00B07D76"/>
    <w:rsid w:val="00B12501"/>
    <w:rsid w:val="00B179FA"/>
    <w:rsid w:val="00B2150D"/>
    <w:rsid w:val="00B5173A"/>
    <w:rsid w:val="00B575CB"/>
    <w:rsid w:val="00B612B8"/>
    <w:rsid w:val="00B8784D"/>
    <w:rsid w:val="00B91FB4"/>
    <w:rsid w:val="00BA0C3B"/>
    <w:rsid w:val="00BA1440"/>
    <w:rsid w:val="00BB6711"/>
    <w:rsid w:val="00BC5F12"/>
    <w:rsid w:val="00BD72E0"/>
    <w:rsid w:val="00BF6A4E"/>
    <w:rsid w:val="00C1554D"/>
    <w:rsid w:val="00C15BDF"/>
    <w:rsid w:val="00C35B24"/>
    <w:rsid w:val="00C36770"/>
    <w:rsid w:val="00C56E2D"/>
    <w:rsid w:val="00C874D5"/>
    <w:rsid w:val="00C92C79"/>
    <w:rsid w:val="00CD7088"/>
    <w:rsid w:val="00CE5195"/>
    <w:rsid w:val="00CF7446"/>
    <w:rsid w:val="00D11665"/>
    <w:rsid w:val="00D3564A"/>
    <w:rsid w:val="00D57E60"/>
    <w:rsid w:val="00D645BB"/>
    <w:rsid w:val="00DB30DB"/>
    <w:rsid w:val="00DB522B"/>
    <w:rsid w:val="00DC390C"/>
    <w:rsid w:val="00DE48AB"/>
    <w:rsid w:val="00E00078"/>
    <w:rsid w:val="00E22002"/>
    <w:rsid w:val="00E2726D"/>
    <w:rsid w:val="00E35507"/>
    <w:rsid w:val="00E42B12"/>
    <w:rsid w:val="00E45272"/>
    <w:rsid w:val="00E54732"/>
    <w:rsid w:val="00E77B69"/>
    <w:rsid w:val="00E829ED"/>
    <w:rsid w:val="00E83E33"/>
    <w:rsid w:val="00E87E90"/>
    <w:rsid w:val="00EB2996"/>
    <w:rsid w:val="00EB383A"/>
    <w:rsid w:val="00EB5331"/>
    <w:rsid w:val="00EB70BD"/>
    <w:rsid w:val="00ED7C23"/>
    <w:rsid w:val="00ED7F1A"/>
    <w:rsid w:val="00EE17B9"/>
    <w:rsid w:val="00EE198B"/>
    <w:rsid w:val="00F04CDE"/>
    <w:rsid w:val="00F10191"/>
    <w:rsid w:val="00F14517"/>
    <w:rsid w:val="00F365A5"/>
    <w:rsid w:val="00F400C9"/>
    <w:rsid w:val="00F530A2"/>
    <w:rsid w:val="00F53DB0"/>
    <w:rsid w:val="00F6354D"/>
    <w:rsid w:val="00F87628"/>
    <w:rsid w:val="00F96696"/>
    <w:rsid w:val="00F979BA"/>
    <w:rsid w:val="00FA72BF"/>
    <w:rsid w:val="00FC64D8"/>
    <w:rsid w:val="00FC68FE"/>
    <w:rsid w:val="00FE2DD3"/>
    <w:rsid w:val="00FE4C54"/>
    <w:rsid w:val="00FF14C7"/>
    <w:rsid w:val="00FF3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6645F4"/>
  <w14:defaultImageDpi w14:val="32767"/>
  <w15:chartTrackingRefBased/>
  <w15:docId w15:val="{C7D42738-0143-45AF-BCA6-8C089C148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D76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76F9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2B57C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B57C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B57C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B57C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B57C3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9058EA"/>
    <w:pPr>
      <w:ind w:left="720"/>
      <w:contextualSpacing/>
    </w:pPr>
  </w:style>
  <w:style w:type="paragraph" w:styleId="Revisin">
    <w:name w:val="Revision"/>
    <w:hidden/>
    <w:uiPriority w:val="99"/>
    <w:semiHidden/>
    <w:rsid w:val="006238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1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obart</dc:creator>
  <cp:keywords/>
  <dc:description/>
  <cp:lastModifiedBy>Galobart</cp:lastModifiedBy>
  <cp:revision>4</cp:revision>
  <dcterms:created xsi:type="dcterms:W3CDTF">2024-09-26T16:24:00Z</dcterms:created>
  <dcterms:modified xsi:type="dcterms:W3CDTF">2024-10-17T13:16:00Z</dcterms:modified>
</cp:coreProperties>
</file>